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00FF"/>
        </w:rPr>
      </w:pPr>
      <w:bookmarkStart w:id="0" w:name="_GoBack"/>
      <w:r>
        <w:rPr>
          <w:rFonts w:hint="default" w:ascii="Times New Roman" w:hAnsi="Times New Roman" w:cs="Times New Roman"/>
          <w:color w:val="0000FF"/>
        </w:rPr>
        <w:t>Supplementary Table S1</w:t>
      </w:r>
      <w:bookmarkEnd w:id="0"/>
      <w:r>
        <w:rPr>
          <w:rFonts w:hint="default" w:ascii="Times New Roman" w:hAnsi="Times New Roman" w:cs="Times New Roman"/>
          <w:color w:val="0000FF"/>
        </w:rPr>
        <w:t>. Complete Linear Mixed-Effects Model Results for All Hemodynamic Parameters (Unadjusted)</w:t>
      </w:r>
    </w:p>
    <w:p>
      <w:pPr>
        <w:rPr>
          <w:color w:val="0000FF"/>
        </w:rPr>
      </w:pPr>
    </w:p>
    <w:tbl>
      <w:tblPr>
        <w:tblStyle w:val="2"/>
        <w:tblW w:w="454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740"/>
        <w:gridCol w:w="1529"/>
        <w:gridCol w:w="1529"/>
        <w:gridCol w:w="1014"/>
        <w:gridCol w:w="1014"/>
        <w:gridCol w:w="11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Parameters</w:t>
            </w:r>
          </w:p>
        </w:tc>
        <w:tc>
          <w:tcPr>
            <w:tcW w:w="430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Time points</w:t>
            </w:r>
          </w:p>
        </w:tc>
        <w:tc>
          <w:tcPr>
            <w:tcW w:w="899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TEE + FloTrac group (n=81)</w:t>
            </w:r>
          </w:p>
        </w:tc>
        <w:tc>
          <w:tcPr>
            <w:tcW w:w="899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TEE +Invasive Arterial Pressure group (n=81)</w:t>
            </w:r>
          </w:p>
        </w:tc>
        <w:tc>
          <w:tcPr>
            <w:tcW w:w="594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roup Effect F (p-value)</w:t>
            </w:r>
          </w:p>
        </w:tc>
        <w:tc>
          <w:tcPr>
            <w:tcW w:w="594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ime Effect F (p-value)</w:t>
            </w:r>
          </w:p>
        </w:tc>
        <w:tc>
          <w:tcPr>
            <w:tcW w:w="668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roup × Time Interaction F (p-valu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MAP (mmHg)</w:t>
            </w:r>
          </w:p>
        </w:tc>
        <w:tc>
          <w:tcPr>
            <w:tcW w:w="430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1</w:t>
            </w:r>
          </w:p>
        </w:tc>
        <w:tc>
          <w:tcPr>
            <w:tcW w:w="899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6.52±11.59</w:t>
            </w:r>
          </w:p>
        </w:tc>
        <w:tc>
          <w:tcPr>
            <w:tcW w:w="899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4.22±10.53</w:t>
            </w:r>
          </w:p>
        </w:tc>
        <w:tc>
          <w:tcPr>
            <w:tcW w:w="594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88 (0.051)</w:t>
            </w:r>
          </w:p>
        </w:tc>
        <w:tc>
          <w:tcPr>
            <w:tcW w:w="594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4 (0.049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  <w:tc>
          <w:tcPr>
            <w:tcW w:w="668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48 (0.004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2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1.58±8.58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4.7±8.14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3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4.54±12.37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0.34±11.11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4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4.86±10.44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1.13±10.32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CVP (mmHg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.09±1.16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.30±1.32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9 (0.768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38 (0.069)</w:t>
            </w: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23 (0.001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2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.59±0.88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.24±0.95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3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.82±1.52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.32±1.47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4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.22±1.57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8.73±1.57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HR (beats/min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73.4±8.6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71.3±8.71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79 (0.009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3.50 (&lt;0.001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53 (0.015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2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71.68±9.03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73.28±8.03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3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94.39± 15.7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99.69±17.94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4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98.99± 8.46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03.47±9.61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SV (mL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71.66±10.08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70.9±11.98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1 (0.316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67 (0.003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26 (0.001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2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66.66±8.37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70.74±9.26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3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66.24±9.29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69.5±10.21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4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69.39±9.7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65.92±9.08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CO (L/min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4.97±0.59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5.01±0.48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.05 (&lt;0.001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.72 (&lt;0.001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9 (0.2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2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4.60±0.68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4.91±0.66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3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4.42±0.6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4.66±0.71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4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4.54±0.5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4.76±0.66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CI (L/min·m²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2.54±0.30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2.62±0.33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.49 (&lt;0.001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.15 (&lt;0.001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.10 (&lt;0.001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2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2.35±0.30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2.53±0.33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3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2.25±0.3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2.59±0.40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4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2.36±0.33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2.18±0.29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SVRI (dyn·s·cm⁻⁵·m²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460.35±209.46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433.59±182.24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7 (0.103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88 (0.009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13 (0.007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2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519.36±148.2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465.24±122.72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3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529.66±168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476.59±126.04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4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459.1±159.37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511.97±125.24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SVV (%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3.97±2.39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1.85±2.05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.73 (&lt;0.001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1 (0.066)</w:t>
            </w: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73 (&lt;0.001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2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2.90±3.09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2.95±2.24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3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2.71±2.59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2.71±2.38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4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3.98±1.99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2.81±2.09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VTI (cm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21.07±2.09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20.69±2.23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2.62 (0.108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3.75 (0.024)*</w:t>
            </w: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4.18 (0.016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2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20.32±2.19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20.64±1.58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3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20.76±1.6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9.90±1.74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LVEDV (mL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12.41±14.28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09.69±14.36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2.69 (0.103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13.94 (&lt;0.001)*</w:t>
            </w: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4.70 (0.010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2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08.69±13.93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11.11±14.24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3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00.46±13.97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106.92±10.45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kern w:val="0"/>
                <w:sz w:val="24"/>
                <w:szCs w:val="24"/>
                <w:highlight w:val="none"/>
                <w:lang w:bidi="ar"/>
              </w:rPr>
              <w:t>FAC (%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1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42.16±4.26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41.65±5.21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0.16 (0.694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2.04 (0.131)</w:t>
            </w: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FF"/>
                <w:spacing w:val="0"/>
                <w:sz w:val="24"/>
                <w:szCs w:val="24"/>
                <w:highlight w:val="none"/>
                <w:shd w:val="clear" w:color="auto" w:fill="FFFFFF"/>
              </w:rPr>
              <w:t>2.41 (0.09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2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42.55±3.88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42.12±4.96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T3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40.63±4.36</w:t>
            </w:r>
          </w:p>
        </w:tc>
        <w:tc>
          <w:tcPr>
            <w:tcW w:w="89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  <w:t>42.04±3.85</w:t>
            </w: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0000FF"/>
        </w:rPr>
      </w:pPr>
      <w:r>
        <w:rPr>
          <w:rFonts w:hint="default" w:ascii="Times New Roman" w:hAnsi="Times New Roman" w:cs="Times New Roman"/>
          <w:color w:val="0000FF"/>
        </w:rPr>
        <w:t xml:space="preserve">Note: Data presented as mean ± SD. This table contains the complete, unadjusted results of all exploratory analyses. *p &lt; 0.05 was considered statistically significant for these unadjusted tests. Results should be interpreted with caution. TEE-specific parameters (VTI, LVEDV, FAC) were not measured at T4.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E12065"/>
    <w:rsid w:val="41E1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金山软件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8.2.150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01:40:00Z</dcterms:created>
  <dc:creator>wps</dc:creator>
  <cp:lastModifiedBy>wps</cp:lastModifiedBy>
  <dcterms:modified xsi:type="dcterms:W3CDTF">2025-10-13T02:5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5091</vt:lpwstr>
  </property>
  <property fmtid="{D5CDD505-2E9C-101B-9397-08002B2CF9AE}" pid="3" name="ICV">
    <vt:lpwstr>7595DC27342A445D9E64C5678DD9D078_11</vt:lpwstr>
  </property>
</Properties>
</file>